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F81" w:rsidRDefault="00892F81" w:rsidP="00132E03">
      <w:pPr>
        <w:spacing w:after="120"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 xml:space="preserve">Additional File </w:t>
      </w:r>
      <w:r w:rsidR="00F764DC">
        <w:rPr>
          <w:rFonts w:ascii="Arial" w:hAnsi="Arial" w:cs="Arial"/>
          <w:b/>
          <w:noProof/>
        </w:rPr>
        <w:t>4</w:t>
      </w:r>
      <w:bookmarkStart w:id="0" w:name="_GoBack"/>
      <w:bookmarkEnd w:id="0"/>
    </w:p>
    <w:p w:rsidR="00132E03" w:rsidRPr="00321408" w:rsidRDefault="00132E03" w:rsidP="00132E03">
      <w:pPr>
        <w:spacing w:after="120" w:line="480" w:lineRule="auto"/>
        <w:rPr>
          <w:rFonts w:ascii="Arial" w:hAnsi="Arial" w:cs="Arial"/>
          <w:noProof/>
        </w:rPr>
      </w:pPr>
      <w:r w:rsidRPr="00321408">
        <w:rPr>
          <w:rFonts w:ascii="Arial" w:hAnsi="Arial" w:cs="Arial"/>
          <w:b/>
          <w:noProof/>
        </w:rPr>
        <w:t xml:space="preserve">Table </w:t>
      </w:r>
      <w:r w:rsidR="00892F81">
        <w:rPr>
          <w:rFonts w:ascii="Arial" w:hAnsi="Arial" w:cs="Arial"/>
          <w:b/>
          <w:noProof/>
        </w:rPr>
        <w:t>S1</w:t>
      </w:r>
      <w:r w:rsidRPr="00321408">
        <w:rPr>
          <w:rFonts w:ascii="Arial" w:hAnsi="Arial" w:cs="Arial"/>
          <w:b/>
          <w:noProof/>
        </w:rPr>
        <w:t xml:space="preserve">.  Association of SNPs with CAD in the GENECARD cohort.  </w:t>
      </w:r>
      <w:r w:rsidRPr="00321408">
        <w:rPr>
          <w:rFonts w:ascii="Arial" w:hAnsi="Arial" w:cs="Arial"/>
          <w:noProof/>
        </w:rPr>
        <w:t>Displayed are results of the qualitative analysis using APL in the GENECARD sample.  All significant SNPs are shown followed by their genic location, base pair position, and their corresponding p-values.  Results within our four key candidate genes are displayed in bold.</w:t>
      </w:r>
    </w:p>
    <w:tbl>
      <w:tblPr>
        <w:tblW w:w="6200" w:type="dxa"/>
        <w:tblInd w:w="93" w:type="dxa"/>
        <w:tblLook w:val="04A0" w:firstRow="1" w:lastRow="0" w:firstColumn="1" w:lastColumn="0" w:noHBand="0" w:noVBand="1"/>
      </w:tblPr>
      <w:tblGrid>
        <w:gridCol w:w="1501"/>
        <w:gridCol w:w="1640"/>
        <w:gridCol w:w="1700"/>
        <w:gridCol w:w="1600"/>
      </w:tblGrid>
      <w:tr w:rsidR="00132E03" w:rsidRPr="00321408" w:rsidTr="00624C4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SN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Physical Loc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CVD-GENECARD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77366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PP2R2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460686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0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547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DDX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41408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8951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DAMTS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874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0957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73948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77178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DDX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41902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9192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ZNF4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14958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739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LC22A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16673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171708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POCK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363760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2626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46295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3456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6611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8721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RP11-541P9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25822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4690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LC27A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1949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486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T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66598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937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11545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0577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6071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1154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8376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25172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ZCCHC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3551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52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RNF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13621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8755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TIGD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93749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3517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39044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301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50513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5954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NX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23269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2708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THG1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71649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2685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GABRG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15152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8886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35029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5302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HDAC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10144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31736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GABRG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15686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5606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YNP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99910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8667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ABP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96336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4326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76091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rs4355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PP2R2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460634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55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MEGF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67016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474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33745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71497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NX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22673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937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C02212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06582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71664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5813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02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HSY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94957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8004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RFB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14132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76817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5855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rs121864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BE2B12">
              <w:rPr>
                <w:rFonts w:ascii="Arial" w:eastAsia="Times New Roman" w:hAnsi="Arial" w:cs="Arial"/>
                <w:i/>
                <w:iCs/>
              </w:rPr>
              <w:t>SPIN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75934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8662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DAMTS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803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068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30622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9779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07091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9213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TP10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00267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5600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5667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21205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PP2R2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460738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02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TC-255N2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65868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4731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96695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58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7841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73728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181585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4795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DIAPH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09765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1905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TB-1I2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61904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8711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1QTNF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97900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1548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6899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9193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07901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175245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PP2R2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464606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31550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BLIM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85844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4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C00559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20005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9622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TP10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00545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70600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GABRG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15426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9909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ABP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96327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43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PCDH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12426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26537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KLHL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70327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4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C00559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19957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8621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DAMTS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813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71666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7349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0345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GALNT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37663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9706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TC-575N7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91188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0986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20589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546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LIN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72462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104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U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97243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47049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EBF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582473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lastRenderedPageBreak/>
              <w:t>rs1852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93358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5519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NX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23284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615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TB-57H2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32000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7184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8076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9581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U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39738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7051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TCERG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58900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19607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MEGF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67152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291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51339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8897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RP11-510I6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09514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9960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20832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9597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5662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059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9426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22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4042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8725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57724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7938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8383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8287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23498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77232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AT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08867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0779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RFB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13202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9582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EC24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40071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9178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16342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5805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80921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0784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RFB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13542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1905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61709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5761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89842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0563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90340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68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26162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796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TC-349C3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43645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9055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KLHL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70183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132E03" w:rsidRPr="00321408" w:rsidTr="00624C4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12421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8359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132E03" w:rsidRPr="00321408" w:rsidTr="00624C4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73519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RFBP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13605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03" w:rsidRPr="00BE2B12" w:rsidRDefault="00132E0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</w:tbl>
    <w:p w:rsidR="00695A96" w:rsidRDefault="00695A96"/>
    <w:sectPr w:rsidR="00695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E03"/>
    <w:rsid w:val="00132E03"/>
    <w:rsid w:val="00695A96"/>
    <w:rsid w:val="00892F81"/>
    <w:rsid w:val="00F7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E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E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2</Words>
  <Characters>3321</Characters>
  <Application>Microsoft Office Word</Application>
  <DocSecurity>0</DocSecurity>
  <Lines>27</Lines>
  <Paragraphs>7</Paragraphs>
  <ScaleCrop>false</ScaleCrop>
  <Company>Center For Human Genetics</Company>
  <LinksUpToDate>false</LinksUpToDate>
  <CharactersWithSpaces>3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Center for Human Genetics</cp:lastModifiedBy>
  <cp:revision>3</cp:revision>
  <dcterms:created xsi:type="dcterms:W3CDTF">2012-01-25T20:05:00Z</dcterms:created>
  <dcterms:modified xsi:type="dcterms:W3CDTF">2012-01-25T20:40:00Z</dcterms:modified>
</cp:coreProperties>
</file>